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5" w:type="dxa"/>
        <w:jc w:val="center"/>
        <w:tblLook w:val="04A0" w:firstRow="1" w:lastRow="0" w:firstColumn="1" w:lastColumn="0" w:noHBand="0" w:noVBand="1"/>
      </w:tblPr>
      <w:tblGrid>
        <w:gridCol w:w="1401"/>
        <w:gridCol w:w="1576"/>
        <w:gridCol w:w="1724"/>
        <w:gridCol w:w="1251"/>
        <w:gridCol w:w="1913"/>
      </w:tblGrid>
      <w:tr w:rsidR="00183B0B" w:rsidRPr="009816BF" w14:paraId="40D11BD5" w14:textId="77777777" w:rsidTr="003957F3">
        <w:trPr>
          <w:trHeight w:val="310"/>
          <w:jc w:val="center"/>
        </w:trPr>
        <w:tc>
          <w:tcPr>
            <w:tcW w:w="78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</w:tcPr>
          <w:p w14:paraId="35596053" w14:textId="1C924FE4" w:rsidR="00183B0B" w:rsidRPr="009816BF" w:rsidRDefault="00DC0E4F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183B0B"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183B0B"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Rate of positive SARS-CoV-2 wastewater samples in relation to the number of COVID cases, COVID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="00183B0B"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rate of positive test by month in Bahrain in 2022</w:t>
            </w:r>
          </w:p>
        </w:tc>
      </w:tr>
      <w:tr w:rsidR="00183B0B" w:rsidRPr="009816BF" w14:paraId="4D02A4DB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257F64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0694DDF9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e Water Rat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4473E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as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DC853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ly Test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FAF7D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 19 Positivity Rate</w:t>
            </w:r>
          </w:p>
        </w:tc>
      </w:tr>
      <w:tr w:rsidR="00183B0B" w:rsidRPr="009816BF" w14:paraId="1792B9A7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97B56C6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D561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 --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2AFFF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933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6A79A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5258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9E2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183B0B" w:rsidRPr="009816BF" w14:paraId="2394ED7B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2E8F822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bruar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209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344F4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488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92778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1668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6D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</w:tr>
      <w:tr w:rsidR="00183B0B" w:rsidRPr="009816BF" w14:paraId="39C6EFD4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23674414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c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762D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17E0F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67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DB38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1147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714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183B0B" w:rsidRPr="009816BF" w14:paraId="3EFEAB03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1FEB71B5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F07E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7CD0B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94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1EC78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29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0C2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183B0B" w:rsidRPr="009816BF" w14:paraId="69044A4D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4AF37632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2969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3ABC4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668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1332D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83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F4D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183B0B" w:rsidRPr="009816BF" w14:paraId="4E429A97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64A3680D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B321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3F538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931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3457B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734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4E1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</w:tr>
      <w:tr w:rsidR="00183B0B" w:rsidRPr="009816BF" w14:paraId="203392BA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6C31809F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l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057EF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A558C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23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0C103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72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7252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</w:tr>
      <w:tr w:rsidR="00183B0B" w:rsidRPr="009816BF" w14:paraId="496307AC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590A25D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gu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BDD9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D159B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83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2CB1B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72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E95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</w:tr>
      <w:tr w:rsidR="00183B0B" w:rsidRPr="009816BF" w14:paraId="0EDFC417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772A40C0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ptemb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FBD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424C6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66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38636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20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ADFF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183B0B" w:rsidRPr="009816BF" w14:paraId="1699D1FB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center"/>
            <w:hideMark/>
          </w:tcPr>
          <w:p w14:paraId="39725F87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tob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8838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1C5CD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37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E343F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11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882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183B0B" w:rsidRPr="009816BF" w14:paraId="224D580C" w14:textId="77777777" w:rsidTr="003957F3">
        <w:trPr>
          <w:trHeight w:val="310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1939FD" w14:textId="77777777" w:rsidR="00183B0B" w:rsidRPr="009816BF" w:rsidRDefault="00183B0B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vembe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D27468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76ED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872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1DF7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13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6B96" w14:textId="77777777" w:rsidR="00183B0B" w:rsidRPr="009816BF" w:rsidRDefault="00183B0B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</w:tbl>
    <w:p w14:paraId="0C379642" w14:textId="77777777" w:rsidR="00183B0B" w:rsidRDefault="00183B0B"/>
    <w:sectPr w:rsidR="00183B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0B"/>
    <w:rsid w:val="00183B0B"/>
    <w:rsid w:val="00DC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09181"/>
  <w15:chartTrackingRefBased/>
  <w15:docId w15:val="{FB723F1F-0DE0-42B0-B465-3602B767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B0B"/>
    <w:pPr>
      <w:spacing w:after="0" w:line="240" w:lineRule="auto"/>
    </w:pPr>
    <w:rPr>
      <w:rFonts w:ascii="Calibri" w:eastAsia="Calibri" w:hAnsi="Calibri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mohamed</dc:creator>
  <cp:keywords/>
  <dc:description/>
  <cp:lastModifiedBy>afaf mohamed</cp:lastModifiedBy>
  <cp:revision>2</cp:revision>
  <dcterms:created xsi:type="dcterms:W3CDTF">2023-08-05T20:10:00Z</dcterms:created>
  <dcterms:modified xsi:type="dcterms:W3CDTF">2023-08-0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42414-731e-4e41-bfca-d9f02956f7f4</vt:lpwstr>
  </property>
</Properties>
</file>